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8C136" w14:textId="625F999B" w:rsidR="002616F4" w:rsidRPr="003D4FB5" w:rsidRDefault="002616F4">
      <w:pPr>
        <w:rPr>
          <w:rFonts w:ascii="Times New Roman" w:hAnsi="Times New Roman" w:cs="Times New Roman"/>
          <w:szCs w:val="20"/>
        </w:rPr>
      </w:pPr>
    </w:p>
    <w:p w14:paraId="0894BB82" w14:textId="4CEA28CB" w:rsidR="0014504C" w:rsidRPr="003D4FB5" w:rsidRDefault="0014504C">
      <w:pPr>
        <w:rPr>
          <w:rFonts w:ascii="Times New Roman" w:hAnsi="Times New Roman" w:cs="Times New Roman"/>
          <w:szCs w:val="20"/>
        </w:rPr>
      </w:pPr>
    </w:p>
    <w:p w14:paraId="4E2BC0EC" w14:textId="15B3ABA8" w:rsidR="0014504C" w:rsidRPr="003D4FB5" w:rsidRDefault="00F1529F">
      <w:pPr>
        <w:rPr>
          <w:rFonts w:ascii="Times New Roman" w:hAnsi="Times New Roman" w:cs="Times New Roman"/>
          <w:szCs w:val="20"/>
        </w:rPr>
      </w:pPr>
      <w:r w:rsidRPr="003D4FB5">
        <w:rPr>
          <w:rFonts w:ascii="Times New Roman" w:hAnsi="Times New Roman" w:cs="Times New Roman"/>
          <w:b/>
          <w:szCs w:val="20"/>
        </w:rPr>
        <w:t>Table S1</w:t>
      </w:r>
      <w:r w:rsidR="00F66E40">
        <w:rPr>
          <w:rFonts w:ascii="Times New Roman" w:hAnsi="Times New Roman" w:cs="Times New Roman"/>
          <w:b/>
          <w:szCs w:val="20"/>
        </w:rPr>
        <w:t>.</w:t>
      </w:r>
      <w:r w:rsidRPr="003D4FB5">
        <w:rPr>
          <w:rFonts w:ascii="Times New Roman" w:hAnsi="Times New Roman" w:cs="Times New Roman"/>
          <w:b/>
          <w:szCs w:val="20"/>
        </w:rPr>
        <w:t xml:space="preserve"> Clinical features of 71 glioma pati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4504C" w:rsidRPr="003D4FB5" w14:paraId="17BD284B" w14:textId="77777777" w:rsidTr="004B6E7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E2F9F8B" w14:textId="2D94460A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4089C7F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968777F" w14:textId="51AB51A4" w:rsidR="00F1529F" w:rsidRPr="003D4FB5" w:rsidRDefault="004B6E7D">
            <w:pP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3D4F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4B6E7D" w:rsidRPr="003D4FB5" w14:paraId="0C8F6821" w14:textId="77777777" w:rsidTr="004B6E7D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5D46162" w14:textId="09A575DE" w:rsidR="004B6E7D" w:rsidRPr="003D4FB5" w:rsidRDefault="004B6E7D">
            <w:pP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3D4F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Total sample (n)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3FA8A480" w14:textId="77777777" w:rsidR="004B6E7D" w:rsidRPr="003D4FB5" w:rsidRDefault="004B6E7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43BB894F" w14:textId="64F8ADCB" w:rsidR="004B6E7D" w:rsidRPr="003D4FB5" w:rsidRDefault="004B6E7D">
            <w:pPr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3D4F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71</w:t>
            </w:r>
          </w:p>
        </w:tc>
      </w:tr>
      <w:tr w:rsidR="0014504C" w:rsidRPr="003D4FB5" w14:paraId="24227920" w14:textId="77777777" w:rsidTr="004B6E7D">
        <w:tc>
          <w:tcPr>
            <w:tcW w:w="2765" w:type="dxa"/>
            <w:tcBorders>
              <w:top w:val="nil"/>
            </w:tcBorders>
          </w:tcPr>
          <w:p w14:paraId="18F4D753" w14:textId="4680780C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765" w:type="dxa"/>
            <w:tcBorders>
              <w:top w:val="nil"/>
            </w:tcBorders>
          </w:tcPr>
          <w:p w14:paraId="03F553FD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6" w:type="dxa"/>
            <w:tcBorders>
              <w:top w:val="nil"/>
            </w:tcBorders>
          </w:tcPr>
          <w:p w14:paraId="75A3B34D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4504C" w:rsidRPr="003D4FB5" w14:paraId="34008265" w14:textId="77777777" w:rsidTr="00247B43">
        <w:tc>
          <w:tcPr>
            <w:tcW w:w="2765" w:type="dxa"/>
          </w:tcPr>
          <w:p w14:paraId="598D86AF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2574BB0C" w14:textId="17191E1D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Median (IQR)</w:t>
            </w:r>
          </w:p>
        </w:tc>
        <w:tc>
          <w:tcPr>
            <w:tcW w:w="2766" w:type="dxa"/>
          </w:tcPr>
          <w:p w14:paraId="0A387C2D" w14:textId="6ABC4894" w:rsidR="0014504C" w:rsidRPr="003D4FB5" w:rsidRDefault="00F1529F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47 (37.5-55)</w:t>
            </w:r>
          </w:p>
        </w:tc>
      </w:tr>
      <w:tr w:rsidR="0014504C" w:rsidRPr="003D4FB5" w14:paraId="393007E5" w14:textId="77777777" w:rsidTr="00247B43">
        <w:tc>
          <w:tcPr>
            <w:tcW w:w="2765" w:type="dxa"/>
          </w:tcPr>
          <w:p w14:paraId="46E7A168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3F27DCBC" w14:textId="269C571E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&lt; 60</w:t>
            </w:r>
          </w:p>
        </w:tc>
        <w:tc>
          <w:tcPr>
            <w:tcW w:w="2766" w:type="dxa"/>
          </w:tcPr>
          <w:p w14:paraId="774BFCD9" w14:textId="08CB246B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58</w:t>
            </w:r>
          </w:p>
        </w:tc>
      </w:tr>
      <w:tr w:rsidR="0014504C" w:rsidRPr="003D4FB5" w14:paraId="478E3E78" w14:textId="77777777" w:rsidTr="00247B43">
        <w:tc>
          <w:tcPr>
            <w:tcW w:w="2765" w:type="dxa"/>
          </w:tcPr>
          <w:p w14:paraId="12973170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4D5059DF" w14:textId="40DCBD36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≥60</w:t>
            </w:r>
          </w:p>
        </w:tc>
        <w:tc>
          <w:tcPr>
            <w:tcW w:w="2766" w:type="dxa"/>
          </w:tcPr>
          <w:p w14:paraId="1E94A518" w14:textId="7BB4B204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13</w:t>
            </w:r>
          </w:p>
        </w:tc>
      </w:tr>
      <w:tr w:rsidR="0014504C" w:rsidRPr="003D4FB5" w14:paraId="2601AFDE" w14:textId="77777777" w:rsidTr="00247B43">
        <w:tc>
          <w:tcPr>
            <w:tcW w:w="2765" w:type="dxa"/>
          </w:tcPr>
          <w:p w14:paraId="36FF56A3" w14:textId="3918873A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2765" w:type="dxa"/>
          </w:tcPr>
          <w:p w14:paraId="7CAB8B45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6" w:type="dxa"/>
          </w:tcPr>
          <w:p w14:paraId="5C0AD106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4504C" w:rsidRPr="003D4FB5" w14:paraId="6B4F8AF3" w14:textId="77777777" w:rsidTr="00247B43">
        <w:tc>
          <w:tcPr>
            <w:tcW w:w="2765" w:type="dxa"/>
          </w:tcPr>
          <w:p w14:paraId="29C4A593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7810CEA4" w14:textId="2448C778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766" w:type="dxa"/>
          </w:tcPr>
          <w:p w14:paraId="37D46C67" w14:textId="72485EBE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42</w:t>
            </w:r>
          </w:p>
        </w:tc>
      </w:tr>
      <w:tr w:rsidR="0014504C" w:rsidRPr="003D4FB5" w14:paraId="086A6B69" w14:textId="77777777" w:rsidTr="00247B43">
        <w:tc>
          <w:tcPr>
            <w:tcW w:w="2765" w:type="dxa"/>
          </w:tcPr>
          <w:p w14:paraId="65927CD1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3FCB5789" w14:textId="6AEC23FE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2766" w:type="dxa"/>
          </w:tcPr>
          <w:p w14:paraId="76E9F50A" w14:textId="6BCA2ED3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29</w:t>
            </w:r>
          </w:p>
        </w:tc>
      </w:tr>
      <w:tr w:rsidR="0014504C" w:rsidRPr="003D4FB5" w14:paraId="1905CFB8" w14:textId="77777777" w:rsidTr="00247B43">
        <w:tc>
          <w:tcPr>
            <w:tcW w:w="2765" w:type="dxa"/>
          </w:tcPr>
          <w:p w14:paraId="4999A075" w14:textId="208EBF33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Grade</w:t>
            </w:r>
          </w:p>
        </w:tc>
        <w:tc>
          <w:tcPr>
            <w:tcW w:w="2765" w:type="dxa"/>
          </w:tcPr>
          <w:p w14:paraId="25AD8AE3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6" w:type="dxa"/>
          </w:tcPr>
          <w:p w14:paraId="0DB5F85D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14504C" w:rsidRPr="003D4FB5" w14:paraId="14699EEA" w14:textId="77777777" w:rsidTr="00247B43">
        <w:tc>
          <w:tcPr>
            <w:tcW w:w="2765" w:type="dxa"/>
          </w:tcPr>
          <w:p w14:paraId="3FBFD122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3CC6DF7E" w14:textId="6EE4D580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II</w:t>
            </w:r>
          </w:p>
        </w:tc>
        <w:tc>
          <w:tcPr>
            <w:tcW w:w="2766" w:type="dxa"/>
          </w:tcPr>
          <w:p w14:paraId="3478ABF5" w14:textId="13DFCAF0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21</w:t>
            </w:r>
          </w:p>
        </w:tc>
      </w:tr>
      <w:tr w:rsidR="0014504C" w:rsidRPr="003D4FB5" w14:paraId="58E7A3CC" w14:textId="77777777" w:rsidTr="00247B43">
        <w:tc>
          <w:tcPr>
            <w:tcW w:w="2765" w:type="dxa"/>
          </w:tcPr>
          <w:p w14:paraId="1D5EA4CD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52E50EEF" w14:textId="390597D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III</w:t>
            </w:r>
          </w:p>
        </w:tc>
        <w:tc>
          <w:tcPr>
            <w:tcW w:w="2766" w:type="dxa"/>
          </w:tcPr>
          <w:p w14:paraId="387AC516" w14:textId="40576B5E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14504C" w:rsidRPr="003D4FB5" w14:paraId="36099199" w14:textId="77777777" w:rsidTr="00247B43">
        <w:tc>
          <w:tcPr>
            <w:tcW w:w="2765" w:type="dxa"/>
          </w:tcPr>
          <w:p w14:paraId="199A95DF" w14:textId="77777777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65" w:type="dxa"/>
          </w:tcPr>
          <w:p w14:paraId="5A7441F6" w14:textId="39879680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IV</w:t>
            </w:r>
          </w:p>
        </w:tc>
        <w:tc>
          <w:tcPr>
            <w:tcW w:w="2766" w:type="dxa"/>
          </w:tcPr>
          <w:p w14:paraId="39135751" w14:textId="553D46EB" w:rsidR="0014504C" w:rsidRPr="003D4FB5" w:rsidRDefault="0014504C">
            <w:pPr>
              <w:rPr>
                <w:rFonts w:ascii="Times New Roman" w:hAnsi="Times New Roman" w:cs="Times New Roman"/>
                <w:szCs w:val="20"/>
              </w:rPr>
            </w:pPr>
            <w:r w:rsidRPr="003D4FB5">
              <w:rPr>
                <w:rFonts w:ascii="Times New Roman" w:hAnsi="Times New Roman" w:cs="Times New Roman"/>
                <w:szCs w:val="20"/>
              </w:rPr>
              <w:t>40</w:t>
            </w:r>
          </w:p>
        </w:tc>
      </w:tr>
    </w:tbl>
    <w:p w14:paraId="1B904890" w14:textId="2B86D5B0" w:rsidR="0014504C" w:rsidRPr="003D4FB5" w:rsidRDefault="008533BB">
      <w:pPr>
        <w:rPr>
          <w:rFonts w:ascii="Times New Roman" w:hAnsi="Times New Roman" w:cs="Times New Roman"/>
          <w:szCs w:val="20"/>
        </w:rPr>
      </w:pPr>
      <w:r w:rsidRPr="003D4FB5">
        <w:rPr>
          <w:rFonts w:ascii="Times New Roman" w:hAnsi="Times New Roman" w:cs="Times New Roman"/>
          <w:szCs w:val="20"/>
        </w:rPr>
        <w:t>These samples were collected from March 2017 to July 2021.</w:t>
      </w:r>
    </w:p>
    <w:sectPr w:rsidR="0014504C" w:rsidRPr="003D4FB5" w:rsidSect="00247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089E5" w14:textId="77777777" w:rsidR="00B931F6" w:rsidRDefault="00B931F6" w:rsidP="0014504C">
      <w:r>
        <w:separator/>
      </w:r>
    </w:p>
  </w:endnote>
  <w:endnote w:type="continuationSeparator" w:id="0">
    <w:p w14:paraId="64D292D7" w14:textId="77777777" w:rsidR="00B931F6" w:rsidRDefault="00B931F6" w:rsidP="00145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F554C" w14:textId="77777777" w:rsidR="00B931F6" w:rsidRDefault="00B931F6" w:rsidP="0014504C">
      <w:r>
        <w:separator/>
      </w:r>
    </w:p>
  </w:footnote>
  <w:footnote w:type="continuationSeparator" w:id="0">
    <w:p w14:paraId="09248BE1" w14:textId="77777777" w:rsidR="00B931F6" w:rsidRDefault="00B931F6" w:rsidP="001450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BA0"/>
    <w:rsid w:val="00073F7B"/>
    <w:rsid w:val="000C4871"/>
    <w:rsid w:val="0014504C"/>
    <w:rsid w:val="0017117F"/>
    <w:rsid w:val="00247B43"/>
    <w:rsid w:val="002616F4"/>
    <w:rsid w:val="003D4FB5"/>
    <w:rsid w:val="00486BA0"/>
    <w:rsid w:val="004B6E7D"/>
    <w:rsid w:val="008533BB"/>
    <w:rsid w:val="00A86289"/>
    <w:rsid w:val="00B931F6"/>
    <w:rsid w:val="00C74E2F"/>
    <w:rsid w:val="00F1529F"/>
    <w:rsid w:val="00F6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2131C"/>
  <w15:chartTrackingRefBased/>
  <w15:docId w15:val="{1D3D71D2-ADDB-419A-8FFB-E074AAA4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0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0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0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04C"/>
    <w:rPr>
      <w:sz w:val="18"/>
      <w:szCs w:val="18"/>
    </w:rPr>
  </w:style>
  <w:style w:type="table" w:styleId="a7">
    <w:name w:val="Table Grid"/>
    <w:basedOn w:val="a1"/>
    <w:uiPriority w:val="39"/>
    <w:rsid w:val="00145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1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2413</dc:creator>
  <cp:keywords/>
  <dc:description/>
  <cp:lastModifiedBy>MA2413</cp:lastModifiedBy>
  <cp:revision>7</cp:revision>
  <dcterms:created xsi:type="dcterms:W3CDTF">2022-04-26T13:11:00Z</dcterms:created>
  <dcterms:modified xsi:type="dcterms:W3CDTF">2022-05-29T15:30:00Z</dcterms:modified>
</cp:coreProperties>
</file>